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9B1" w:rsidRPr="00497D17" w:rsidRDefault="00BE49B1" w:rsidP="00BE49B1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>Supplementary Table 2</w:t>
      </w:r>
      <w:r w:rsidRPr="00497D17">
        <w:rPr>
          <w:rFonts w:ascii="Times New Roman" w:hAnsi="Times New Roman" w:cs="Times New Roman"/>
          <w:b/>
          <w:sz w:val="20"/>
          <w:szCs w:val="24"/>
          <w:lang w:val="en-US"/>
        </w:rPr>
        <w:t>:</w:t>
      </w:r>
      <w:r w:rsidRPr="00497D17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497D17">
        <w:rPr>
          <w:rFonts w:ascii="Times New Roman" w:hAnsi="Times New Roman" w:cs="Times New Roman"/>
          <w:sz w:val="20"/>
          <w:szCs w:val="24"/>
          <w:lang w:val="en-US"/>
        </w:rPr>
        <w:t>Univariable</w:t>
      </w:r>
      <w:proofErr w:type="spellEnd"/>
      <w:r w:rsidRPr="00497D17">
        <w:rPr>
          <w:rFonts w:ascii="Times New Roman" w:hAnsi="Times New Roman" w:cs="Times New Roman"/>
          <w:sz w:val="20"/>
          <w:szCs w:val="24"/>
          <w:lang w:val="en-US"/>
        </w:rPr>
        <w:t xml:space="preserve"> Cox regression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for </w:t>
      </w:r>
      <w:proofErr w:type="gramStart"/>
      <w:r>
        <w:rPr>
          <w:rFonts w:ascii="Times New Roman" w:hAnsi="Times New Roman" w:cs="Times New Roman"/>
          <w:sz w:val="20"/>
          <w:szCs w:val="24"/>
          <w:lang w:val="en-US"/>
        </w:rPr>
        <w:t>log2(</w:t>
      </w:r>
      <w:proofErr w:type="gramEnd"/>
      <w:r>
        <w:rPr>
          <w:rFonts w:ascii="Times New Roman" w:hAnsi="Times New Roman" w:cs="Times New Roman"/>
          <w:sz w:val="20"/>
          <w:szCs w:val="24"/>
          <w:lang w:val="en-US"/>
        </w:rPr>
        <w:t>NLR) – subgroup of ICI therapy naïve patients</w:t>
      </w:r>
    </w:p>
    <w:tbl>
      <w:tblPr>
        <w:tblStyle w:val="EinfacheTabelle1"/>
        <w:tblpPr w:leftFromText="142" w:rightFromText="142" w:vertAnchor="text" w:horzAnchor="margin" w:tblpY="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61"/>
        <w:gridCol w:w="1459"/>
        <w:gridCol w:w="3077"/>
        <w:gridCol w:w="1275"/>
      </w:tblGrid>
      <w:tr w:rsidR="00BE49B1" w:rsidRPr="007D273D" w:rsidTr="00376F31">
        <w:trPr>
          <w:trHeight w:val="51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BE49B1" w:rsidRPr="00277DDA" w:rsidRDefault="00BE49B1" w:rsidP="00376F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77DDA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Outcom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BE49B1" w:rsidRPr="00DD60E2" w:rsidRDefault="00BE49B1" w:rsidP="00376F3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vents</w:t>
            </w:r>
            <w:proofErr w:type="spellEnd"/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BE49B1" w:rsidRPr="00DD60E2" w:rsidRDefault="00BE49B1" w:rsidP="00376F3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stim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hazar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rati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BE49B1" w:rsidRPr="00DD60E2" w:rsidRDefault="00BE49B1" w:rsidP="00376F3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D60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8"/>
              </w:rPr>
              <w:t>p</w:t>
            </w:r>
            <w:r w:rsidRPr="00DD60E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BE49B1" w:rsidRPr="007D273D" w:rsidTr="00376F31">
        <w:trPr>
          <w:trHeight w:val="269"/>
        </w:trPr>
        <w:tc>
          <w:tcPr>
            <w:tcW w:w="3261" w:type="dxa"/>
            <w:tcMar>
              <w:top w:w="57" w:type="dxa"/>
            </w:tcMar>
            <w:vAlign w:val="center"/>
            <w:hideMark/>
          </w:tcPr>
          <w:p w:rsidR="00BE49B1" w:rsidRPr="00277DDA" w:rsidRDefault="00BE49B1" w:rsidP="00376F31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77DDA">
              <w:rPr>
                <w:rFonts w:ascii="Times New Roman" w:hAnsi="Times New Roman" w:cs="Times New Roman"/>
                <w:sz w:val="20"/>
                <w:szCs w:val="24"/>
              </w:rPr>
              <w:t xml:space="preserve">Overall </w:t>
            </w:r>
            <w:r w:rsidR="00CC7886">
              <w:rPr>
                <w:rFonts w:ascii="Times New Roman" w:hAnsi="Times New Roman" w:cs="Times New Roman"/>
                <w:sz w:val="20"/>
                <w:szCs w:val="24"/>
              </w:rPr>
              <w:t>CTR-CVT</w:t>
            </w:r>
          </w:p>
        </w:tc>
        <w:tc>
          <w:tcPr>
            <w:tcW w:w="1459" w:type="dxa"/>
            <w:tcMar>
              <w:top w:w="57" w:type="dxa"/>
            </w:tcMar>
            <w:vAlign w:val="center"/>
            <w:hideMark/>
          </w:tcPr>
          <w:p w:rsidR="00BE49B1" w:rsidRPr="00277DDA" w:rsidRDefault="00BE49B1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3077" w:type="dxa"/>
            <w:tcMar>
              <w:top w:w="57" w:type="dxa"/>
            </w:tcMar>
            <w:vAlign w:val="center"/>
            <w:hideMark/>
          </w:tcPr>
          <w:p w:rsidR="00BE49B1" w:rsidRPr="00277DDA" w:rsidRDefault="00BE49B1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563 (1.074-6.116</w:t>
            </w:r>
            <w:r w:rsidRPr="00277DD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275" w:type="dxa"/>
            <w:tcMar>
              <w:top w:w="57" w:type="dxa"/>
            </w:tcMar>
            <w:vAlign w:val="center"/>
            <w:hideMark/>
          </w:tcPr>
          <w:p w:rsidR="00BE49B1" w:rsidRPr="00277DDA" w:rsidRDefault="00BE49B1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77DDA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.034*</w:t>
            </w:r>
          </w:p>
        </w:tc>
      </w:tr>
      <w:tr w:rsidR="00BE49B1" w:rsidRPr="00A61548" w:rsidTr="00376F31">
        <w:trPr>
          <w:trHeight w:val="269"/>
        </w:trPr>
        <w:tc>
          <w:tcPr>
            <w:tcW w:w="3261" w:type="dxa"/>
            <w:vAlign w:val="center"/>
            <w:hideMark/>
          </w:tcPr>
          <w:p w:rsidR="00BE49B1" w:rsidRPr="00277DDA" w:rsidRDefault="00BE49B1" w:rsidP="00376F31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77DDA">
              <w:rPr>
                <w:rFonts w:ascii="Times New Roman" w:hAnsi="Times New Roman" w:cs="Times New Roman"/>
                <w:sz w:val="20"/>
                <w:szCs w:val="24"/>
              </w:rPr>
              <w:t>CTRCD</w:t>
            </w:r>
          </w:p>
        </w:tc>
        <w:tc>
          <w:tcPr>
            <w:tcW w:w="1459" w:type="dxa"/>
            <w:vAlign w:val="center"/>
            <w:hideMark/>
          </w:tcPr>
          <w:p w:rsidR="00BE49B1" w:rsidRPr="00277DDA" w:rsidRDefault="00BE49B1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3077" w:type="dxa"/>
            <w:vAlign w:val="center"/>
            <w:hideMark/>
          </w:tcPr>
          <w:p w:rsidR="00BE49B1" w:rsidRPr="00E8719D" w:rsidRDefault="00BE49B1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436</w:t>
            </w:r>
            <w:r w:rsidRPr="00E871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53-6.230</w:t>
            </w:r>
            <w:r w:rsidRPr="00E871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BE49B1" w:rsidRPr="00E8719D" w:rsidRDefault="00BE49B1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871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63</w:t>
            </w:r>
          </w:p>
        </w:tc>
      </w:tr>
      <w:tr w:rsidR="00BE49B1" w:rsidRPr="00A61548" w:rsidTr="00376F31">
        <w:trPr>
          <w:trHeight w:val="269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BE49B1" w:rsidRPr="00E8719D" w:rsidRDefault="00BE49B1" w:rsidP="00376F31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871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Vascular toxicity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BE49B1" w:rsidRPr="00E8719D" w:rsidRDefault="00BE49B1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3077" w:type="dxa"/>
            <w:tcBorders>
              <w:bottom w:val="single" w:sz="4" w:space="0" w:color="auto"/>
            </w:tcBorders>
            <w:vAlign w:val="center"/>
          </w:tcPr>
          <w:p w:rsidR="00BE49B1" w:rsidRPr="00E8719D" w:rsidRDefault="00BE49B1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516 </w:t>
            </w:r>
            <w:r w:rsidRPr="00E871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35-5</w:t>
            </w:r>
            <w:r w:rsidRPr="00E871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76</w:t>
            </w:r>
            <w:r w:rsidRPr="00E871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E49B1" w:rsidRPr="00E8719D" w:rsidRDefault="00BE49B1" w:rsidP="00376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13</w:t>
            </w:r>
          </w:p>
        </w:tc>
      </w:tr>
    </w:tbl>
    <w:p w:rsidR="004B6BD3" w:rsidRPr="00BE49B1" w:rsidRDefault="00CC7886" w:rsidP="00902EBE">
      <w:pPr>
        <w:jc w:val="both"/>
        <w:rPr>
          <w:lang w:val="en-US"/>
        </w:rPr>
      </w:pPr>
      <w:r w:rsidRPr="00CC7886">
        <w:rPr>
          <w:rFonts w:ascii="Times New Roman" w:hAnsi="Times New Roman" w:cs="Times New Roman"/>
          <w:sz w:val="20"/>
          <w:szCs w:val="24"/>
          <w:lang w:val="en-US"/>
        </w:rPr>
        <w:t xml:space="preserve">NLR, neutrophil-to-lymphocyte ratio; CI, confidence interval; CTR-CVT, cancer therapy-related cardiovascular toxicity; CTRCD, cancer therapy-related cardiovascular dysfunction; * statistically significant association between NLR and outcome.  </w:t>
      </w:r>
      <w:bookmarkStart w:id="0" w:name="_GoBack"/>
      <w:bookmarkEnd w:id="0"/>
    </w:p>
    <w:sectPr w:rsidR="004B6BD3" w:rsidRPr="00BE49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9B1"/>
    <w:rsid w:val="00902EBE"/>
    <w:rsid w:val="00BE49B1"/>
    <w:rsid w:val="00CA76B4"/>
    <w:rsid w:val="00CC7886"/>
    <w:rsid w:val="00D2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A7702-712B-451B-B875-18E89AF0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49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BE49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Haj-Yehia</dc:creator>
  <cp:keywords/>
  <dc:description/>
  <cp:lastModifiedBy>Elias Haj-Yehia</cp:lastModifiedBy>
  <cp:revision>3</cp:revision>
  <dcterms:created xsi:type="dcterms:W3CDTF">2023-10-02T14:58:00Z</dcterms:created>
  <dcterms:modified xsi:type="dcterms:W3CDTF">2023-10-05T16:51:00Z</dcterms:modified>
</cp:coreProperties>
</file>